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1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20"/>
        <w:gridCol w:w="860"/>
        <w:gridCol w:w="1020"/>
        <w:gridCol w:w="980"/>
        <w:gridCol w:w="980"/>
      </w:tblGrid>
      <w:tr w:rsidR="00403995" w:rsidTr="00215590">
        <w:trPr>
          <w:trHeight w:val="300"/>
        </w:trPr>
        <w:tc>
          <w:tcPr>
            <w:tcW w:w="3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3995" w:rsidRPr="00C861D2" w:rsidRDefault="00403995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3995" w:rsidRPr="00C861D2" w:rsidRDefault="00403995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ink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3995" w:rsidRPr="00C861D2" w:rsidRDefault="00403995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inook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3995" w:rsidRPr="00C861D2" w:rsidRDefault="00403995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ckey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3995" w:rsidRPr="00C861D2" w:rsidRDefault="00403995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erring</w:t>
            </w:r>
          </w:p>
        </w:tc>
      </w:tr>
      <w:tr w:rsidR="00403995" w:rsidTr="0021559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3995" w:rsidRPr="00C861D2" w:rsidRDefault="00403995" w:rsidP="00215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ll (productivity constan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3995" w:rsidRPr="00C861D2" w:rsidRDefault="00403995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8.6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3995" w:rsidRPr="00C861D2" w:rsidRDefault="00403995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5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3995" w:rsidRPr="00C861D2" w:rsidRDefault="00403995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212.5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3995" w:rsidRPr="00200267" w:rsidRDefault="00403995" w:rsidP="0021559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200267">
              <w:rPr>
                <w:rFonts w:ascii="Times" w:eastAsia="Times New Roman" w:hAnsi="Times" w:cs="Times New Roman"/>
                <w:b/>
                <w:color w:val="000000"/>
              </w:rPr>
              <w:t>171.821</w:t>
            </w:r>
          </w:p>
        </w:tc>
      </w:tr>
      <w:tr w:rsidR="00403995" w:rsidTr="0021559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3995" w:rsidRPr="00C861D2" w:rsidRDefault="00403995" w:rsidP="00215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 Ricker 'b' estim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3995" w:rsidRPr="00C861D2" w:rsidRDefault="00403995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8.7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3995" w:rsidRPr="00C861D2" w:rsidRDefault="00403995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40.3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3995" w:rsidRPr="00C861D2" w:rsidRDefault="00403995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208.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3995" w:rsidRPr="00200267" w:rsidRDefault="00403995" w:rsidP="0021559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200267">
              <w:rPr>
                <w:rFonts w:ascii="Times" w:eastAsia="Times New Roman" w:hAnsi="Times" w:cs="Times New Roman"/>
                <w:color w:val="000000"/>
              </w:rPr>
              <w:t> </w:t>
            </w:r>
            <w:r w:rsidRPr="00200267">
              <w:rPr>
                <w:rFonts w:ascii="Times" w:eastAsia="Times New Roman" w:hAnsi="Times" w:cs="Times New Roman"/>
              </w:rPr>
              <w:t>173.359</w:t>
            </w:r>
          </w:p>
        </w:tc>
      </w:tr>
      <w:tr w:rsidR="00403995" w:rsidTr="0021559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3995" w:rsidRPr="00C861D2" w:rsidRDefault="00403995" w:rsidP="00215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icker 'b' varies by pop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3995" w:rsidRPr="00C861D2" w:rsidRDefault="00403995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3995" w:rsidRPr="00C861D2" w:rsidRDefault="00403995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3995" w:rsidRPr="00C861D2" w:rsidRDefault="00403995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color w:val="000000"/>
              </w:rPr>
              <w:t>197.2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3995" w:rsidRPr="00200267" w:rsidRDefault="00403995" w:rsidP="0021559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200267">
              <w:rPr>
                <w:rFonts w:ascii="Times" w:eastAsia="Times New Roman" w:hAnsi="Times" w:cs="Times New Roman"/>
                <w:color w:val="000000"/>
              </w:rPr>
              <w:t>--</w:t>
            </w:r>
          </w:p>
        </w:tc>
      </w:tr>
      <w:tr w:rsidR="00403995" w:rsidTr="0021559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3995" w:rsidRPr="00C861D2" w:rsidRDefault="00403995" w:rsidP="00215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atchery pink rele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3995" w:rsidRPr="00C861D2" w:rsidRDefault="00403995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8.9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3995" w:rsidRPr="00C861D2" w:rsidRDefault="00403995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7.9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3995" w:rsidRPr="00C861D2" w:rsidRDefault="00403995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199.8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03995" w:rsidRPr="00200267" w:rsidRDefault="00403995" w:rsidP="0021559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200267">
              <w:rPr>
                <w:rFonts w:ascii="Times" w:hAnsi="Times"/>
              </w:rPr>
              <w:t>176.099</w:t>
            </w:r>
          </w:p>
        </w:tc>
      </w:tr>
      <w:tr w:rsidR="00403995" w:rsidTr="0021559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3995" w:rsidRPr="00C861D2" w:rsidRDefault="00403995" w:rsidP="00215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atchery chum rele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3995" w:rsidRPr="00C861D2" w:rsidRDefault="00403995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61.3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3995" w:rsidRPr="00C861D2" w:rsidRDefault="00403995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40.8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3995" w:rsidRPr="00C861D2" w:rsidRDefault="00403995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199.7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03995" w:rsidRPr="00200267" w:rsidRDefault="00403995" w:rsidP="0021559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200267">
              <w:rPr>
                <w:rFonts w:ascii="Times" w:hAnsi="Times"/>
                <w:b/>
              </w:rPr>
              <w:t>172.554</w:t>
            </w:r>
          </w:p>
        </w:tc>
      </w:tr>
    </w:tbl>
    <w:p w:rsidR="00AC39E5" w:rsidRDefault="00AC39E5">
      <w:bookmarkStart w:id="0" w:name="_GoBack"/>
      <w:bookmarkEnd w:id="0"/>
    </w:p>
    <w:sectPr w:rsidR="00AC39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B93"/>
    <w:rsid w:val="003947EC"/>
    <w:rsid w:val="00403995"/>
    <w:rsid w:val="00620B93"/>
    <w:rsid w:val="0072376B"/>
    <w:rsid w:val="00AC39E5"/>
    <w:rsid w:val="00AF1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199A8"/>
  <w15:chartTrackingRefBased/>
  <w15:docId w15:val="{93D789BA-FDDB-477C-A9A6-12627EA81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ch Gallagher</dc:creator>
  <cp:keywords/>
  <dc:description/>
  <cp:lastModifiedBy>Larch Gallagher</cp:lastModifiedBy>
  <cp:revision>2</cp:revision>
  <dcterms:created xsi:type="dcterms:W3CDTF">2018-05-15T09:13:00Z</dcterms:created>
  <dcterms:modified xsi:type="dcterms:W3CDTF">2018-05-15T09:13:00Z</dcterms:modified>
</cp:coreProperties>
</file>